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7380"/>
      </w:tblGrid>
      <w:tr w:rsidR="00B32CD6" w:rsidRPr="00B32CD6" w:rsidTr="00EA5B98">
        <w:trPr>
          <w:trHeight w:val="20"/>
          <w:jc w:val="center"/>
        </w:trPr>
        <w:tc>
          <w:tcPr>
            <w:tcW w:w="8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b/>
                <w:bCs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b/>
                <w:bCs/>
                <w:kern w:val="0"/>
                <w:sz w:val="16"/>
                <w:szCs w:val="16"/>
              </w:rPr>
              <w:t>Supplementary table 2: Summary and chat contents of scenario 2</w:t>
            </w:r>
            <w:r w:rsidR="006B4BAC">
              <w:rPr>
                <w:rFonts w:ascii="Meiryo UI" w:eastAsia="Meiryo UI" w:hAnsi="Meiryo UI" w:cs="MS PGothic"/>
                <w:b/>
                <w:bCs/>
                <w:kern w:val="0"/>
                <w:sz w:val="16"/>
                <w:szCs w:val="16"/>
              </w:rPr>
              <w:t>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ello! I am "AI." Please cooperate with us as through the survey administration process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enter the indicated patient ID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03192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re you sure it is 03192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would like to start by asking you a few questions about yourself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your sex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your age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9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ou are about the same age as my parents! You look younger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y the way, have you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reast cancer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9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ve you ever had any other form of cancer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children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children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 xml:space="preserve">How nice! My dream is to get married. 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child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child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20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child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hildren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ving many children must make you happy! The birth rate is low in Japan. It is less than 1.5!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child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child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17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child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hildren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grandchildren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grandchildren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siblings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siblings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sibling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sibling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4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t reminds me, I have a younger brother in university. He does not study hard. So, I worry about whether he will succeed in graduating from university and in getting a job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So, has your first sibling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siblings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sibling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sibling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5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have an older sister. We used to quarrel sometimes when we were children. She is a mother now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So, has your second sibling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siblings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nephews and nieces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nephews or nieces?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mean the children of blood-related siblings.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saw my niece over the New Year holidays. She goes to kindergarten. She told me, "My classmate told me that he loves me."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nephew or niec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nephew or niec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25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lastRenderedPageBreak/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nephew or niec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nephews or nieces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niece told me that she does not like him because he is not popular in class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nephew or niec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nephew or niec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23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nephew or niec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nephews or nieces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think she must have been glad! I would be glad if anbody told me that they loved me. I enjoyed talking with the five-year-old girl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third nephew or niec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third nephew or niec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10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nephew or niec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nephews or nieces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ourth nephew or niec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ourth nephew or niec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nephew or niec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nephews or nieces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f you have any half-siblings, please tell me about them. By "half-sibling," I mean a "child who was born after one's mother was remarried."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half siblings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father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father is very strict. My curfew is 10:00 pm. Very strict! Now, he is nervous about his health condition. His health-check exam did not come back clean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ather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82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ather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Other cancer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0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mother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mother has a laid-back personality. My parents' personalities are quite different. I do not known why they are attracted to each other. She is a nurse. She was a good chief nurse in the hospital that she worked for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mother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9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mother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uncles or aunt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uncle has begun to engage in a new hobby, that is, making smoked food in his garden. His smoked duck is very good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uncle or aunt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uncle or aunt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0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uncle or aunt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Breast cancer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7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y uncle sometimes showed me his original magic tricks when I was a child. It was great fun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uncle or aunt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uncle or aunt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9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uncle or aunt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uncles or aunt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third uncle or aunt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third uncle or aunt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5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third uncle or aunt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uncles or aunt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ourth uncle or aunt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ourth uncle or aunt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2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ourth uncle or aunt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rostate cancer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0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cousin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ving cousins is a good thing. I often played with my cousins when we were children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cousin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cousin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7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cousin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cousin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cousin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5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cousin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ancreatic cancer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54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cousin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ou have many cousins! I also have many cousins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third cousin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third cousin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7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third cousin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ourth cousin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ourth cousin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5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ourth cousin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 xml:space="preserve">I have many cousins, too! In our last family dinner, we really enjoyed a lot. We took group photos, too! 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fth cousin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fth cousin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2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fth cousin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do not know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dentifying the exact diagnosis must have been difficult. What was the age of onset?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do not know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Remembering the age of onset can be difficult, too. Has he/she ever had any other form of cancer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cousin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ixth cousin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ixth cousin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0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ixth cousin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venth cousin on your fa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venth cousin on your fa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39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venth cousin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fa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uncles and aunts on your mother's side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uncles or aunts on your mo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uncle or aunt on your mo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uncle or aunt on your mo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5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uncle or aunt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Other cancer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60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other uncles or aunts on your mo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uncle or aunt on your mo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the second uncle or aunt on your mo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3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uncle or aunt on your mo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uncles or aunts on your mo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cousins on your mother's side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Do you have any cousins on your mo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irst cousin on your mo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first cousin on your mo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7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irst cousin on your mo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mo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second cousin on your mo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Fe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second cousin on your mo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5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second cousin on your mo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mo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third cousin on your mo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third cousin on your mo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4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third cousin on your mo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mo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the sex of your fourth cousin on your mother's side. {Male or Female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Male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the fourth cousin on your mother's side? If he/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1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fourth cousin on your mo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Do you have any other cousins on your mother's side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tell me about your grandfather on your father's side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father on your father's side? If 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do not know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Just a round about number is okay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40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father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I do not know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mother on your father's side? If 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bout 80 years old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mother on your fa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Let us talk about your grandfather on your mother's side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father on your mother's side? If 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0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father on your mo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Ye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kind of cancer was it? {Breast cancer or Ovarian cancer or Prostate cancer or Pancreatic cancer or Other cancer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Other cancer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What was the age of onset?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70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he/she ever had any other form of cancer? {Yes or No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. Finally, let us talk about your grandmother on your mother's side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 xml:space="preserve">My grandmother died when I was a little child. The day before she get hospitalized, she took me for a walk around our town. I was glad because she rarely ever took me on a walk. But, she collapsed because of her illness and went to the hospital the next day. She died shortly after her hospitalization. 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ow old is your grandmother on your mother's side? If she is no more, please tell me their age at the time of death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80s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as your grandmother on your mother's side ever had cancer? {Yes or No or Do not know}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Huma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No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Thank you for your cooperation. The survey is over.</w:t>
            </w:r>
          </w:p>
        </w:tc>
      </w:tr>
      <w:tr w:rsidR="00B32CD6" w:rsidRPr="00B32CD6" w:rsidTr="00EA5B98">
        <w:trPr>
          <w:trHeight w:val="2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AI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B32CD6" w:rsidRPr="00B32CD6" w:rsidRDefault="00B32CD6" w:rsidP="00B32CD6">
            <w:pPr>
              <w:widowControl/>
              <w:jc w:val="left"/>
              <w:rPr>
                <w:rFonts w:ascii="Meiryo UI" w:eastAsia="Meiryo UI" w:hAnsi="Meiryo UI" w:cs="MS PGothic"/>
                <w:kern w:val="0"/>
                <w:sz w:val="16"/>
                <w:szCs w:val="16"/>
              </w:rPr>
            </w:pPr>
            <w:r w:rsidRPr="00B32CD6">
              <w:rPr>
                <w:rFonts w:ascii="Meiryo UI" w:eastAsia="Meiryo UI" w:hAnsi="Meiryo UI" w:cs="MS PGothic" w:hint="eastAsia"/>
                <w:kern w:val="0"/>
                <w:sz w:val="16"/>
                <w:szCs w:val="16"/>
              </w:rPr>
              <w:t>Please return the tablet to the window as it is.</w:t>
            </w:r>
          </w:p>
        </w:tc>
      </w:tr>
    </w:tbl>
    <w:p w:rsidR="00130A99" w:rsidRPr="00B32CD6" w:rsidRDefault="00130A99">
      <w:pPr>
        <w:rPr>
          <w:sz w:val="16"/>
          <w:szCs w:val="16"/>
        </w:rPr>
      </w:pPr>
    </w:p>
    <w:sectPr w:rsidR="00130A99" w:rsidRPr="00B32CD6" w:rsidSect="00EA5B9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CD6"/>
    <w:rsid w:val="00130A99"/>
    <w:rsid w:val="006B4BAC"/>
    <w:rsid w:val="00B32CD6"/>
    <w:rsid w:val="00EA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024C53"/>
  <w15:chartTrackingRefBased/>
  <w15:docId w15:val="{076DB084-7B5A-4CD1-9A9A-4CD65749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2C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2CD6"/>
    <w:rPr>
      <w:color w:val="954F72"/>
      <w:u w:val="single"/>
    </w:rPr>
  </w:style>
  <w:style w:type="paragraph" w:customStyle="1" w:styleId="msonormal0">
    <w:name w:val="msonormal"/>
    <w:basedOn w:val="Normal"/>
    <w:rsid w:val="00B32C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B32CD6"/>
    <w:pPr>
      <w:widowControl/>
      <w:spacing w:before="100" w:beforeAutospacing="1" w:after="100" w:afterAutospacing="1"/>
      <w:jc w:val="left"/>
    </w:pPr>
    <w:rPr>
      <w:rFonts w:ascii="Meiryo UI" w:eastAsia="Meiryo UI" w:hAnsi="Meiryo UI" w:cs="MS PGothic"/>
      <w:kern w:val="0"/>
      <w:sz w:val="12"/>
      <w:szCs w:val="12"/>
    </w:rPr>
  </w:style>
  <w:style w:type="paragraph" w:customStyle="1" w:styleId="xl65">
    <w:name w:val="xl65"/>
    <w:basedOn w:val="Normal"/>
    <w:rsid w:val="00B32C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B32C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Normal"/>
    <w:rsid w:val="00B32C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Normal"/>
    <w:rsid w:val="00B32C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9">
    <w:name w:val="xl69"/>
    <w:basedOn w:val="Normal"/>
    <w:rsid w:val="00B32C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0">
    <w:name w:val="xl70"/>
    <w:basedOn w:val="Normal"/>
    <w:rsid w:val="00B32CD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B32CD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Normal"/>
    <w:rsid w:val="00B32CD6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3">
    <w:name w:val="xl73"/>
    <w:basedOn w:val="Normal"/>
    <w:rsid w:val="00B32CD6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4">
    <w:name w:val="xl74"/>
    <w:basedOn w:val="Normal"/>
    <w:rsid w:val="00B32CD6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5">
    <w:name w:val="xl75"/>
    <w:basedOn w:val="Normal"/>
    <w:rsid w:val="00B32CD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6">
    <w:name w:val="xl76"/>
    <w:basedOn w:val="Normal"/>
    <w:rsid w:val="00B32CD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29</Words>
  <Characters>15558</Characters>
  <Application>Microsoft Office Word</Application>
  <DocSecurity>0</DocSecurity>
  <Lines>129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杏 佐藤</dc:creator>
  <cp:keywords/>
  <dc:description/>
  <cp:lastModifiedBy>Monisha Swaminathan</cp:lastModifiedBy>
  <cp:revision>3</cp:revision>
  <dcterms:created xsi:type="dcterms:W3CDTF">2019-08-15T06:00:00Z</dcterms:created>
  <dcterms:modified xsi:type="dcterms:W3CDTF">2021-01-26T20:19:00Z</dcterms:modified>
</cp:coreProperties>
</file>